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9C2BB" w14:textId="499222C6" w:rsidR="00E03636" w:rsidRDefault="00DF0BB7">
      <w:pPr>
        <w:rPr>
          <w:rFonts w:ascii="Calibri" w:hAnsi="Calibri"/>
          <w:b/>
          <w:sz w:val="22"/>
          <w:szCs w:val="22"/>
        </w:rPr>
      </w:pPr>
      <w:r w:rsidRPr="00C05AE7">
        <w:rPr>
          <w:rFonts w:ascii="Calibri" w:hAnsi="Calibri"/>
          <w:b/>
          <w:sz w:val="22"/>
          <w:szCs w:val="22"/>
        </w:rPr>
        <w:t>S2</w:t>
      </w:r>
      <w:r w:rsidR="00405CE8" w:rsidRPr="00C05AE7">
        <w:rPr>
          <w:rFonts w:ascii="Calibri" w:hAnsi="Calibri"/>
          <w:b/>
          <w:sz w:val="22"/>
          <w:szCs w:val="22"/>
        </w:rPr>
        <w:t xml:space="preserve"> </w:t>
      </w:r>
      <w:r w:rsidRPr="00C05AE7">
        <w:rPr>
          <w:rFonts w:ascii="Calibri" w:hAnsi="Calibri"/>
          <w:b/>
          <w:sz w:val="22"/>
          <w:szCs w:val="22"/>
        </w:rPr>
        <w:t>Table</w:t>
      </w:r>
      <w:r w:rsidR="00E03636" w:rsidRPr="00C05AE7">
        <w:rPr>
          <w:rFonts w:ascii="Calibri" w:hAnsi="Calibri"/>
          <w:b/>
          <w:sz w:val="22"/>
          <w:szCs w:val="22"/>
        </w:rPr>
        <w:t xml:space="preserve">. Capture rates of different questionnaires in all cases, cases eligible for weight-for-age Z-score analyses and cases </w:t>
      </w:r>
      <w:r w:rsidR="00F62334" w:rsidRPr="00C05AE7">
        <w:rPr>
          <w:rFonts w:ascii="Calibri" w:hAnsi="Calibri"/>
          <w:b/>
          <w:sz w:val="22"/>
          <w:szCs w:val="22"/>
        </w:rPr>
        <w:t>e</w:t>
      </w:r>
      <w:r w:rsidR="00E03636" w:rsidRPr="00C05AE7">
        <w:rPr>
          <w:rFonts w:ascii="Calibri" w:hAnsi="Calibri"/>
          <w:b/>
          <w:sz w:val="22"/>
          <w:szCs w:val="22"/>
        </w:rPr>
        <w:t>ligible for birth weight analyses</w:t>
      </w:r>
      <w:r w:rsidR="008E1875" w:rsidRPr="00C05AE7">
        <w:rPr>
          <w:rFonts w:ascii="Calibri" w:hAnsi="Calibri"/>
          <w:b/>
          <w:sz w:val="22"/>
          <w:szCs w:val="22"/>
        </w:rPr>
        <w:t>, after exclusion of cases</w:t>
      </w:r>
      <w:r w:rsidR="00E03636" w:rsidRPr="00C05AE7">
        <w:rPr>
          <w:rFonts w:ascii="Calibri" w:hAnsi="Calibri"/>
          <w:b/>
          <w:sz w:val="22"/>
          <w:szCs w:val="22"/>
        </w:rPr>
        <w:t>.</w:t>
      </w:r>
    </w:p>
    <w:p w14:paraId="352AA76E" w14:textId="77777777" w:rsidR="00DD01C5" w:rsidRPr="00C05AE7" w:rsidRDefault="00DD01C5">
      <w:pPr>
        <w:rPr>
          <w:rFonts w:ascii="Calibri" w:hAnsi="Calibri"/>
          <w:b/>
          <w:sz w:val="22"/>
          <w:szCs w:val="22"/>
        </w:rPr>
      </w:pPr>
    </w:p>
    <w:tbl>
      <w:tblPr>
        <w:tblW w:w="5007" w:type="pct"/>
        <w:tblLook w:val="04A0" w:firstRow="1" w:lastRow="0" w:firstColumn="1" w:lastColumn="0" w:noHBand="0" w:noVBand="1"/>
      </w:tblPr>
      <w:tblGrid>
        <w:gridCol w:w="1808"/>
        <w:gridCol w:w="834"/>
        <w:gridCol w:w="1080"/>
        <w:gridCol w:w="673"/>
        <w:gridCol w:w="673"/>
        <w:gridCol w:w="775"/>
        <w:gridCol w:w="858"/>
        <w:gridCol w:w="775"/>
        <w:gridCol w:w="856"/>
        <w:gridCol w:w="675"/>
        <w:gridCol w:w="855"/>
      </w:tblGrid>
      <w:tr w:rsidR="00CE59F5" w:rsidRPr="009865AF" w14:paraId="03C3CC6A" w14:textId="77777777" w:rsidTr="00CE59F5">
        <w:trPr>
          <w:trHeight w:val="569"/>
        </w:trPr>
        <w:tc>
          <w:tcPr>
            <w:tcW w:w="9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404038" w14:textId="70087234" w:rsidR="00CE59F5" w:rsidRPr="009865AF" w:rsidRDefault="00CE59F5" w:rsidP="00E03636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 </w:t>
            </w: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ype of questionnaire</w:t>
            </w:r>
          </w:p>
        </w:tc>
        <w:tc>
          <w:tcPr>
            <w:tcW w:w="2481" w:type="pct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EC9EB4" w14:textId="2909CC47" w:rsidR="00CE59F5" w:rsidRPr="009865AF" w:rsidRDefault="00CE59F5" w:rsidP="009865A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All cases before exclusions</w:t>
            </w:r>
          </w:p>
        </w:tc>
        <w:tc>
          <w:tcPr>
            <w:tcW w:w="827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5C912AB1" w14:textId="5DB6D07D" w:rsidR="00CE59F5" w:rsidRPr="009865AF" w:rsidRDefault="00CE59F5" w:rsidP="005B39A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In WAZ trial after exclusions</w:t>
            </w:r>
            <w:r w:rsidR="005B39AE" w:rsidRPr="005B39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76" w:type="pct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1FB732" w14:textId="05B76F94" w:rsidR="00CE59F5" w:rsidRPr="009865AF" w:rsidRDefault="00CE59F5" w:rsidP="00E036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In BW trial after exclusions</w:t>
            </w:r>
            <w:r w:rsidR="005B39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E59F5" w:rsidRPr="009865AF" w14:paraId="3F1D2E60" w14:textId="77777777" w:rsidTr="00CE59F5">
        <w:trPr>
          <w:trHeight w:val="727"/>
        </w:trPr>
        <w:tc>
          <w:tcPr>
            <w:tcW w:w="9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5AA6B" w14:textId="190BAD6A" w:rsidR="00CE59F5" w:rsidRPr="009865AF" w:rsidRDefault="00CE59F5" w:rsidP="00E036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78F47" w14:textId="7795011F" w:rsidR="00CE59F5" w:rsidRPr="009865AF" w:rsidRDefault="00CE59F5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090C7" w14:textId="72E56DBC" w:rsidR="00CE59F5" w:rsidRPr="009865AF" w:rsidRDefault="00CE59F5" w:rsidP="009865A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Women's group (</w:t>
            </w:r>
            <w:r w:rsidR="00D44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LA</w:t>
            </w: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only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6EF10B" w14:textId="7FFC3409" w:rsidR="00CE59F5" w:rsidRPr="009865AF" w:rsidRDefault="00D44248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LA</w:t>
            </w:r>
            <w:r w:rsidR="00CE59F5"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+ Cas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220929" w14:textId="09B256C7" w:rsidR="00CE59F5" w:rsidRPr="009865AF" w:rsidRDefault="00D44248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LA</w:t>
            </w:r>
            <w:r w:rsidR="00CE59F5"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+ Food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41C665C0" w14:textId="2241CEA9" w:rsidR="00CE59F5" w:rsidRPr="009865AF" w:rsidRDefault="00CE59F5" w:rsidP="00CE59F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o of </w:t>
            </w: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as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ll arms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A5A54" w14:textId="77777777" w:rsidR="00CE59F5" w:rsidRPr="009865AF" w:rsidRDefault="00CE59F5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% captur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A831B8" w14:textId="77777777" w:rsidR="00CE59F5" w:rsidRPr="009865AF" w:rsidRDefault="00CE59F5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No of cas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6F881437" w14:textId="77777777" w:rsidR="00CE59F5" w:rsidRPr="009865AF" w:rsidRDefault="00CE59F5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% captu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80E9" w14:textId="77777777" w:rsidR="00CE59F5" w:rsidRPr="009865AF" w:rsidRDefault="00CE59F5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No of cas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A3919" w14:textId="77777777" w:rsidR="00CE59F5" w:rsidRPr="009865AF" w:rsidRDefault="00CE59F5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% capture</w:t>
            </w:r>
          </w:p>
        </w:tc>
      </w:tr>
      <w:tr w:rsidR="009865AF" w:rsidRPr="009865AF" w14:paraId="057BBBC8" w14:textId="77777777" w:rsidTr="00CE59F5">
        <w:trPr>
          <w:trHeight w:val="160"/>
        </w:trPr>
        <w:tc>
          <w:tcPr>
            <w:tcW w:w="91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8FEDA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ocioeconomic at enrol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D333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7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3BD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8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B21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0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40C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48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C1CD2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,147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5557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84.3%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1ED453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,456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C47FA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6.5%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A55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40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4C8E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5.9%</w:t>
            </w:r>
          </w:p>
        </w:tc>
      </w:tr>
      <w:tr w:rsidR="009865AF" w:rsidRPr="009865AF" w14:paraId="606E5DE1" w14:textId="77777777" w:rsidTr="00CE59F5">
        <w:trPr>
          <w:trHeight w:val="248"/>
        </w:trPr>
        <w:tc>
          <w:tcPr>
            <w:tcW w:w="9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F931D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ocioeconomic at endpoi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A6D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325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5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2D83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E8B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04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23C4EB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07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656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12.3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A30EC5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31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E805C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1%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3396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18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EE07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1%</w:t>
            </w:r>
          </w:p>
        </w:tc>
      </w:tr>
      <w:tr w:rsidR="009865AF" w:rsidRPr="009865AF" w14:paraId="3E758673" w14:textId="77777777" w:rsidTr="00CE59F5">
        <w:trPr>
          <w:trHeight w:val="302"/>
        </w:trPr>
        <w:tc>
          <w:tcPr>
            <w:tcW w:w="91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146AB1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Total socioeconomic available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DB5A1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82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DDD91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47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9FC1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01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8ADF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527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63590C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4,22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EBC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96.5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805D24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10,77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61515A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8.5%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AB5D2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9,58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281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8.0%</w:t>
            </w:r>
          </w:p>
        </w:tc>
      </w:tr>
      <w:tr w:rsidR="009865AF" w:rsidRPr="009865AF" w14:paraId="513F4EE3" w14:textId="77777777" w:rsidTr="00CE59F5">
        <w:trPr>
          <w:trHeight w:val="238"/>
        </w:trPr>
        <w:tc>
          <w:tcPr>
            <w:tcW w:w="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C02C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arly pregnanc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1C0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C2F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145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8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E1B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189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74109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9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FB92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15.8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3BE8E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2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62D01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.5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EAF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7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995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.2%</w:t>
            </w:r>
          </w:p>
        </w:tc>
      </w:tr>
      <w:tr w:rsidR="009865AF" w:rsidRPr="009865AF" w14:paraId="44715E35" w14:textId="77777777" w:rsidTr="00CE59F5">
        <w:trPr>
          <w:trHeight w:val="138"/>
        </w:trPr>
        <w:tc>
          <w:tcPr>
            <w:tcW w:w="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4CF6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hird trimester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1B7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4A2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43D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2CC7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8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FFA56F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9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76A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11.6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27C581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8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8D0CD0A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.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D70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8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95B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.4%</w:t>
            </w:r>
          </w:p>
        </w:tc>
      </w:tr>
      <w:tr w:rsidR="009865AF" w:rsidRPr="009865AF" w14:paraId="5E067341" w14:textId="77777777" w:rsidTr="00CE59F5">
        <w:trPr>
          <w:trHeight w:val="73"/>
        </w:trPr>
        <w:tc>
          <w:tcPr>
            <w:tcW w:w="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FC55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ivery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23FF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0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9C5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8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AF7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9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FCC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106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74BBEE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9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A7E8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31.6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B54F3F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5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ADF8EF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A28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5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9CE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.8%</w:t>
            </w:r>
          </w:p>
        </w:tc>
      </w:tr>
      <w:tr w:rsidR="009865AF" w:rsidRPr="009865AF" w14:paraId="000A7AE4" w14:textId="77777777" w:rsidTr="00CE59F5">
        <w:trPr>
          <w:trHeight w:val="74"/>
        </w:trPr>
        <w:tc>
          <w:tcPr>
            <w:tcW w:w="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71EF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t neonatal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B83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8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E587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289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D35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15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448A12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0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A9B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12.1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8958EE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1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256ED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0A6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2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C62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.8%</w:t>
            </w:r>
          </w:p>
        </w:tc>
      </w:tr>
      <w:tr w:rsidR="009865AF" w:rsidRPr="009865AF" w14:paraId="13DA8119" w14:textId="77777777" w:rsidTr="00CE59F5">
        <w:trPr>
          <w:trHeight w:val="247"/>
        </w:trPr>
        <w:tc>
          <w:tcPr>
            <w:tcW w:w="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3853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aternal questionnaire at endpoin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842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1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600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4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CB4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3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6D0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980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2CD0FA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,9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F77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75.5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765DC0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,5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F77553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7.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E48A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5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77D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7.5%</w:t>
            </w:r>
          </w:p>
        </w:tc>
      </w:tr>
      <w:tr w:rsidR="009865AF" w:rsidRPr="009865AF" w14:paraId="4F0F037D" w14:textId="77777777" w:rsidTr="00CE59F5">
        <w:trPr>
          <w:trHeight w:val="325"/>
        </w:trPr>
        <w:tc>
          <w:tcPr>
            <w:tcW w:w="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5793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hild questionnaire at endpoint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84C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1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D97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4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071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4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CFEE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051</w:t>
            </w: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CDA2E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,1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F9D3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76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4FCF3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,5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CD80B1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7.1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EEFA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5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BD24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7.7%</w:t>
            </w:r>
          </w:p>
        </w:tc>
      </w:tr>
      <w:tr w:rsidR="009865AF" w:rsidRPr="009865AF" w14:paraId="52753EBE" w14:textId="77777777" w:rsidTr="00CE59F5">
        <w:trPr>
          <w:trHeight w:val="265"/>
        </w:trPr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C474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irth weight within 72 hour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5B27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A5CE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4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CA5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7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6B3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09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A4B6E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48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B64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.9%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8A28D05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11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08E0B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.3%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B064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,147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BE5F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.9%</w:t>
            </w:r>
          </w:p>
        </w:tc>
      </w:tr>
      <w:tr w:rsidR="009865AF" w:rsidRPr="009865AF" w14:paraId="2E1C6A0B" w14:textId="77777777" w:rsidTr="00CE59F5">
        <w:trPr>
          <w:trHeight w:val="326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DF27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Weight-for-Age Z-score at endpoin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1DD18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66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BBA5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88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930B1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65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C4E7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4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8A79A27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,62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1818A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6.3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0636DE4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,24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7B86E3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4.5%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2A21C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04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D88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2.2%</w:t>
            </w:r>
          </w:p>
        </w:tc>
      </w:tr>
      <w:tr w:rsidR="009865AF" w:rsidRPr="009865AF" w14:paraId="1C1BF1AA" w14:textId="77777777" w:rsidTr="00CE59F5">
        <w:trPr>
          <w:trHeight w:val="63"/>
        </w:trPr>
        <w:tc>
          <w:tcPr>
            <w:tcW w:w="9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CE7EA" w14:textId="6403A1EF" w:rsidR="00E03636" w:rsidRPr="009865AF" w:rsidRDefault="00E03636" w:rsidP="00CE59F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F9AD29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4DDBA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6B0E9F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1CD2BD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7CD6292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5,09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B4093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14:paraId="0AF91076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10,93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0FF9362B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FC50B" w14:textId="77777777" w:rsidR="00E03636" w:rsidRPr="009865AF" w:rsidRDefault="00E03636" w:rsidP="00E0363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,78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72465" w14:textId="77777777" w:rsidR="00E03636" w:rsidRPr="009865AF" w:rsidRDefault="00E03636" w:rsidP="00E036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865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7712B85B" w14:textId="21FAA403" w:rsidR="00E03636" w:rsidRPr="002916D3" w:rsidRDefault="005B39AE">
      <w:pPr>
        <w:rPr>
          <w:rFonts w:ascii="Calibri" w:hAnsi="Calibri"/>
          <w:sz w:val="18"/>
          <w:szCs w:val="18"/>
        </w:rPr>
      </w:pPr>
      <w:r w:rsidRPr="002916D3">
        <w:rPr>
          <w:rFonts w:ascii="Calibri" w:hAnsi="Calibri"/>
          <w:sz w:val="18"/>
          <w:szCs w:val="18"/>
          <w:vertAlign w:val="superscript"/>
        </w:rPr>
        <w:t>1.</w:t>
      </w:r>
      <w:r w:rsidRPr="002916D3">
        <w:rPr>
          <w:rFonts w:ascii="Calibri" w:hAnsi="Calibri"/>
          <w:sz w:val="18"/>
          <w:szCs w:val="18"/>
        </w:rPr>
        <w:t xml:space="preserve"> </w:t>
      </w:r>
      <w:r w:rsidR="008C202A">
        <w:rPr>
          <w:rFonts w:ascii="Calibri" w:hAnsi="Calibri"/>
          <w:sz w:val="18"/>
          <w:szCs w:val="18"/>
        </w:rPr>
        <w:t>E</w:t>
      </w:r>
      <w:r w:rsidRPr="002916D3">
        <w:rPr>
          <w:rFonts w:ascii="Calibri" w:hAnsi="Calibri"/>
          <w:sz w:val="18"/>
          <w:szCs w:val="18"/>
        </w:rPr>
        <w:t>xcluding</w:t>
      </w:r>
      <w:r w:rsidR="002916D3" w:rsidRPr="002916D3">
        <w:rPr>
          <w:rFonts w:ascii="Calibri" w:hAnsi="Calibri"/>
          <w:sz w:val="18"/>
          <w:szCs w:val="18"/>
        </w:rPr>
        <w:t xml:space="preserve"> miscarriages/ terminations, stillbirths, </w:t>
      </w:r>
      <w:r w:rsidR="002916D3" w:rsidRPr="002916D3">
        <w:rPr>
          <w:rFonts w:ascii="Calibri" w:hAnsi="Calibri"/>
          <w:sz w:val="18"/>
          <w:szCs w:val="18"/>
          <w:lang w:val="en-GB"/>
        </w:rPr>
        <w:t>m</w:t>
      </w:r>
      <w:r w:rsidR="002916D3" w:rsidRPr="002916D3">
        <w:rPr>
          <w:rFonts w:ascii="Calibri" w:hAnsi="Calibri"/>
          <w:bCs/>
          <w:sz w:val="18"/>
          <w:szCs w:val="18"/>
          <w:lang w:val="en-GB"/>
        </w:rPr>
        <w:t xml:space="preserve">ultiple births, children whose mothers have died, stillbirths, neonatal deaths occurring before birth weight can be taken, </w:t>
      </w:r>
      <w:r w:rsidR="002933E3">
        <w:rPr>
          <w:rFonts w:ascii="Calibri" w:hAnsi="Calibri"/>
          <w:bCs/>
          <w:sz w:val="18"/>
          <w:szCs w:val="18"/>
          <w:lang w:val="en-GB"/>
        </w:rPr>
        <w:t>births before start of interventions (13 Feb 2014) and during run-in period (13 Feb – 4 Jun 2014), infants born after closure of birth weight measurement (31 March 2015)</w:t>
      </w:r>
      <w:r w:rsidR="00DD01C5">
        <w:rPr>
          <w:rFonts w:ascii="Calibri" w:hAnsi="Calibri"/>
          <w:bCs/>
          <w:sz w:val="18"/>
          <w:szCs w:val="18"/>
          <w:lang w:val="en-GB"/>
        </w:rPr>
        <w:t xml:space="preserve">, infants born to in-migrating </w:t>
      </w:r>
      <w:r w:rsidR="002933E3">
        <w:rPr>
          <w:rFonts w:ascii="Calibri" w:hAnsi="Calibri"/>
          <w:bCs/>
          <w:sz w:val="18"/>
          <w:szCs w:val="18"/>
          <w:lang w:val="en-GB"/>
        </w:rPr>
        <w:t xml:space="preserve">women </w:t>
      </w:r>
      <w:r w:rsidR="002916D3" w:rsidRPr="002916D3">
        <w:rPr>
          <w:rFonts w:ascii="Calibri" w:hAnsi="Calibri"/>
          <w:bCs/>
          <w:sz w:val="18"/>
          <w:szCs w:val="18"/>
          <w:lang w:val="en-GB"/>
        </w:rPr>
        <w:t>and infants with congenital abnormalities</w:t>
      </w:r>
    </w:p>
    <w:p w14:paraId="49693954" w14:textId="5EF5BEF4" w:rsidR="005B39AE" w:rsidRDefault="005B39AE">
      <w:pPr>
        <w:rPr>
          <w:rFonts w:ascii="Calibri" w:hAnsi="Calibri"/>
          <w:bCs/>
          <w:sz w:val="18"/>
          <w:szCs w:val="18"/>
          <w:lang w:val="en-GB"/>
        </w:rPr>
      </w:pPr>
      <w:r w:rsidRPr="002916D3">
        <w:rPr>
          <w:rFonts w:ascii="Calibri" w:hAnsi="Calibri"/>
          <w:sz w:val="18"/>
          <w:szCs w:val="18"/>
          <w:vertAlign w:val="superscript"/>
        </w:rPr>
        <w:t>2.</w:t>
      </w:r>
      <w:r w:rsidRPr="002916D3">
        <w:rPr>
          <w:rFonts w:ascii="Calibri" w:hAnsi="Calibri"/>
          <w:sz w:val="18"/>
          <w:szCs w:val="18"/>
        </w:rPr>
        <w:t xml:space="preserve">  </w:t>
      </w:r>
      <w:r w:rsidR="008C202A">
        <w:rPr>
          <w:rFonts w:ascii="Calibri" w:hAnsi="Calibri"/>
          <w:sz w:val="18"/>
          <w:szCs w:val="18"/>
        </w:rPr>
        <w:t>E</w:t>
      </w:r>
      <w:r w:rsidRPr="002916D3">
        <w:rPr>
          <w:rFonts w:ascii="Calibri" w:hAnsi="Calibri"/>
          <w:sz w:val="18"/>
          <w:szCs w:val="18"/>
        </w:rPr>
        <w:t>xcluding all in (</w:t>
      </w:r>
      <w:r w:rsidRPr="002916D3">
        <w:rPr>
          <w:rFonts w:ascii="Calibri" w:hAnsi="Calibri"/>
          <w:sz w:val="18"/>
          <w:szCs w:val="18"/>
          <w:vertAlign w:val="superscript"/>
        </w:rPr>
        <w:t>1</w:t>
      </w:r>
      <w:r w:rsidRPr="002916D3">
        <w:rPr>
          <w:rFonts w:ascii="Calibri" w:hAnsi="Calibri"/>
          <w:sz w:val="18"/>
          <w:szCs w:val="18"/>
        </w:rPr>
        <w:t>) plus neonatal deaths after 72 hours and post</w:t>
      </w:r>
      <w:r w:rsidR="002916D3">
        <w:rPr>
          <w:rFonts w:ascii="Calibri" w:hAnsi="Calibri"/>
          <w:sz w:val="18"/>
          <w:szCs w:val="18"/>
        </w:rPr>
        <w:t>-</w:t>
      </w:r>
      <w:r w:rsidRPr="002916D3">
        <w:rPr>
          <w:rFonts w:ascii="Calibri" w:hAnsi="Calibri"/>
          <w:sz w:val="18"/>
          <w:szCs w:val="18"/>
        </w:rPr>
        <w:t>neonatal deaths</w:t>
      </w:r>
      <w:r w:rsidR="008C202A">
        <w:rPr>
          <w:rFonts w:ascii="Calibri" w:hAnsi="Calibri"/>
          <w:sz w:val="18"/>
          <w:szCs w:val="18"/>
        </w:rPr>
        <w:t xml:space="preserve"> but</w:t>
      </w:r>
      <w:r w:rsidR="002933E3">
        <w:rPr>
          <w:rFonts w:ascii="Calibri" w:hAnsi="Calibri"/>
          <w:sz w:val="18"/>
          <w:szCs w:val="18"/>
        </w:rPr>
        <w:t xml:space="preserve"> </w:t>
      </w:r>
      <w:r w:rsidR="002933E3">
        <w:rPr>
          <w:rFonts w:ascii="Calibri" w:hAnsi="Calibri"/>
          <w:bCs/>
          <w:sz w:val="18"/>
          <w:szCs w:val="18"/>
          <w:lang w:val="en-GB"/>
        </w:rPr>
        <w:t>including infants born after closure of birth weight measurement (31 March 2015) and before start of endpoint nutrition ‘clinic’ data collection (20 Jun 2015)</w:t>
      </w:r>
    </w:p>
    <w:p w14:paraId="6185E087" w14:textId="77777777" w:rsidR="0063260C" w:rsidRDefault="0063260C">
      <w:pPr>
        <w:rPr>
          <w:rFonts w:ascii="Calibri" w:hAnsi="Calibri"/>
          <w:bCs/>
          <w:sz w:val="18"/>
          <w:szCs w:val="18"/>
          <w:lang w:val="en-GB"/>
        </w:rPr>
      </w:pPr>
    </w:p>
    <w:p w14:paraId="680388F6" w14:textId="77777777" w:rsidR="0063260C" w:rsidRDefault="0063260C">
      <w:pPr>
        <w:rPr>
          <w:rFonts w:ascii="Calibri" w:hAnsi="Calibri"/>
          <w:bCs/>
          <w:sz w:val="18"/>
          <w:szCs w:val="18"/>
          <w:lang w:val="en-GB"/>
        </w:rPr>
      </w:pPr>
    </w:p>
    <w:p w14:paraId="6AAA311D" w14:textId="77777777" w:rsidR="0063260C" w:rsidRPr="002916D3" w:rsidRDefault="0063260C">
      <w:pPr>
        <w:rPr>
          <w:rFonts w:ascii="Calibri" w:hAnsi="Calibri"/>
          <w:sz w:val="18"/>
          <w:szCs w:val="18"/>
        </w:rPr>
      </w:pPr>
      <w:bookmarkStart w:id="0" w:name="_GoBack"/>
      <w:bookmarkEnd w:id="0"/>
    </w:p>
    <w:p w14:paraId="475BC585" w14:textId="77777777" w:rsidR="002916D3" w:rsidRPr="002916D3" w:rsidRDefault="002916D3">
      <w:pPr>
        <w:rPr>
          <w:rFonts w:ascii="Calibri" w:hAnsi="Calibri"/>
          <w:sz w:val="18"/>
          <w:szCs w:val="18"/>
        </w:rPr>
      </w:pPr>
    </w:p>
    <w:p w14:paraId="26B557CF" w14:textId="651AE2C3" w:rsidR="002916D3" w:rsidRPr="002916D3" w:rsidRDefault="002916D3">
      <w:pPr>
        <w:rPr>
          <w:rFonts w:ascii="Calibri" w:hAnsi="Calibri"/>
          <w:sz w:val="18"/>
          <w:szCs w:val="18"/>
        </w:rPr>
      </w:pPr>
    </w:p>
    <w:sectPr w:rsidR="002916D3" w:rsidRPr="002916D3" w:rsidSect="00E0363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653D03"/>
    <w:multiLevelType w:val="multilevel"/>
    <w:tmpl w:val="8C32FA1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36"/>
    <w:rsid w:val="001575EB"/>
    <w:rsid w:val="002916D3"/>
    <w:rsid w:val="002933E3"/>
    <w:rsid w:val="00382D2E"/>
    <w:rsid w:val="00405CE8"/>
    <w:rsid w:val="004B3273"/>
    <w:rsid w:val="005B39AE"/>
    <w:rsid w:val="0063260C"/>
    <w:rsid w:val="00861E1F"/>
    <w:rsid w:val="008B32C5"/>
    <w:rsid w:val="008C202A"/>
    <w:rsid w:val="008E1875"/>
    <w:rsid w:val="009865AF"/>
    <w:rsid w:val="00A040F5"/>
    <w:rsid w:val="00B73A19"/>
    <w:rsid w:val="00C05AE7"/>
    <w:rsid w:val="00CE59F5"/>
    <w:rsid w:val="00D44248"/>
    <w:rsid w:val="00DD01C5"/>
    <w:rsid w:val="00DD7981"/>
    <w:rsid w:val="00DF0BB7"/>
    <w:rsid w:val="00E03636"/>
    <w:rsid w:val="00E539F7"/>
    <w:rsid w:val="00F6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EABA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6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4</Characters>
  <Application>Microsoft Macintosh Word</Application>
  <DocSecurity>0</DocSecurity>
  <Lines>14</Lines>
  <Paragraphs>4</Paragraphs>
  <ScaleCrop>false</ScaleCrop>
  <Company>UCL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aville</dc:creator>
  <cp:keywords/>
  <dc:description/>
  <cp:lastModifiedBy>Naomi Saville</cp:lastModifiedBy>
  <cp:revision>5</cp:revision>
  <dcterms:created xsi:type="dcterms:W3CDTF">2017-08-08T08:15:00Z</dcterms:created>
  <dcterms:modified xsi:type="dcterms:W3CDTF">2018-03-09T12:47:00Z</dcterms:modified>
</cp:coreProperties>
</file>